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3676B" w:rsidRDefault="00E3676B" w:rsidP="00E3676B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7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numerical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eatures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 endocrine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10963" w:type="dxa"/>
        <w:jc w:val="center"/>
        <w:tblLook w:val="04A0" w:firstRow="1" w:lastRow="0" w:firstColumn="1" w:lastColumn="0" w:noHBand="0" w:noVBand="1"/>
      </w:tblPr>
      <w:tblGrid>
        <w:gridCol w:w="2226"/>
        <w:gridCol w:w="934"/>
        <w:gridCol w:w="1082"/>
        <w:gridCol w:w="1082"/>
        <w:gridCol w:w="1338"/>
        <w:gridCol w:w="1065"/>
        <w:gridCol w:w="1089"/>
        <w:gridCol w:w="1065"/>
        <w:gridCol w:w="1082"/>
      </w:tblGrid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17270E" w:rsidRDefault="00E3676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7270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934" w:type="dxa"/>
            <w:noWrap/>
            <w:hideMark/>
          </w:tcPr>
          <w:p w:rsidR="00E3676B" w:rsidRPr="0017270E" w:rsidRDefault="00E3676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7270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082" w:type="dxa"/>
            <w:noWrap/>
            <w:hideMark/>
          </w:tcPr>
          <w:p w:rsidR="00E3676B" w:rsidRPr="0017270E" w:rsidRDefault="00E3676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7270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082" w:type="dxa"/>
            <w:noWrap/>
            <w:hideMark/>
          </w:tcPr>
          <w:p w:rsidR="00E3676B" w:rsidRPr="0017270E" w:rsidRDefault="00E3676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338" w:type="dxa"/>
            <w:noWrap/>
            <w:hideMark/>
          </w:tcPr>
          <w:p w:rsidR="00E3676B" w:rsidRPr="0017270E" w:rsidRDefault="00E3676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7270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in.</w:t>
            </w:r>
          </w:p>
        </w:tc>
        <w:tc>
          <w:tcPr>
            <w:tcW w:w="1065" w:type="dxa"/>
            <w:noWrap/>
            <w:hideMark/>
          </w:tcPr>
          <w:p w:rsidR="00E3676B" w:rsidRPr="0017270E" w:rsidRDefault="00E3676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7270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89" w:type="dxa"/>
            <w:noWrap/>
            <w:hideMark/>
          </w:tcPr>
          <w:p w:rsidR="00E3676B" w:rsidRPr="0017270E" w:rsidRDefault="00E3676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7270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</w:pPr>
            <w:r w:rsidRPr="0017270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82" w:type="dxa"/>
            <w:noWrap/>
            <w:hideMark/>
          </w:tcPr>
          <w:p w:rsidR="00E3676B" w:rsidRPr="0017270E" w:rsidRDefault="00E3676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7270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x.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.53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45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.0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.0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0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height</w:t>
            </w:r>
            <w:proofErr w:type="spellEnd"/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9.02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56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6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0.02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8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7.8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3.4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spitaladmitoffset</w:t>
            </w:r>
            <w:proofErr w:type="spellEnd"/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697.65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68.75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80999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591.0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42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99.0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6.0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weight</w:t>
            </w:r>
            <w:proofErr w:type="spellEnd"/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.66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69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.74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42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2.8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mperature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41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2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5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7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8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piratoryrate</w:t>
            </w:r>
            <w:proofErr w:type="spellEnd"/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31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24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0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0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artrate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2.75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51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.0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6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2.0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8.0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bp</w:t>
            </w:r>
            <w:proofErr w:type="spellEnd"/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.11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32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.0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0.0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0.0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matocrit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5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80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2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3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57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7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3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bal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9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tor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5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yes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tassium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9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5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7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8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3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6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7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.35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dium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7.7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72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.33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5.0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7.77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.33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0.2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UN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81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88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0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5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0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7.0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4.43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.86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5.5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2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3.5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78.0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loride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.44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82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1.0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.44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8.0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0.67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lcium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31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94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9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31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7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6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gb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0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6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7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1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4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BC x 1000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11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97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3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1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5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7.75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latelets x 1000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4.24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.13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4.75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4.24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5.0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73.5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BC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74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34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74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1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0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icarbonate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7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20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77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5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.0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V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01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10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.1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.0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01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.0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7.95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C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2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9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55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2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0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4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54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8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1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9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54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6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.00</w:t>
            </w:r>
          </w:p>
        </w:tc>
      </w:tr>
      <w:tr w:rsidR="00E3676B" w:rsidRPr="0017270E" w:rsidTr="00675346">
        <w:trPr>
          <w:trHeight w:val="308"/>
          <w:jc w:val="center"/>
        </w:trPr>
        <w:tc>
          <w:tcPr>
            <w:tcW w:w="2226" w:type="dxa"/>
            <w:noWrap/>
            <w:hideMark/>
          </w:tcPr>
          <w:p w:rsidR="00E3676B" w:rsidRPr="002767D3" w:rsidRDefault="00E3676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DW</w:t>
            </w:r>
          </w:p>
        </w:tc>
        <w:tc>
          <w:tcPr>
            <w:tcW w:w="934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67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1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1338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7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80</w:t>
            </w:r>
          </w:p>
        </w:tc>
        <w:tc>
          <w:tcPr>
            <w:tcW w:w="1089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10</w:t>
            </w:r>
          </w:p>
        </w:tc>
        <w:tc>
          <w:tcPr>
            <w:tcW w:w="1065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40</w:t>
            </w:r>
          </w:p>
        </w:tc>
        <w:tc>
          <w:tcPr>
            <w:tcW w:w="1082" w:type="dxa"/>
            <w:noWrap/>
            <w:hideMark/>
          </w:tcPr>
          <w:p w:rsidR="00E3676B" w:rsidRPr="002767D3" w:rsidRDefault="00E3676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30</w:t>
            </w:r>
          </w:p>
        </w:tc>
      </w:tr>
    </w:tbl>
    <w:p w:rsidR="00E3676B" w:rsidRDefault="00E3676B" w:rsidP="00E3676B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MjQ2NzYztjAxNjdT0lEKTi0uzszPAykwrAUA0YV84ywAAAA="/>
  </w:docVars>
  <w:rsids>
    <w:rsidRoot w:val="00E3676B"/>
    <w:rsid w:val="00796EA5"/>
    <w:rsid w:val="00E3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FD262C-7BC2-4E00-B854-9F0DEA748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76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676B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07:56:00Z</dcterms:created>
  <dcterms:modified xsi:type="dcterms:W3CDTF">2022-02-05T07:56:00Z</dcterms:modified>
</cp:coreProperties>
</file>